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906BE" w14:textId="7BE7F7E6" w:rsidR="00B4065E" w:rsidRPr="0043471A" w:rsidRDefault="002E5073" w:rsidP="00183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471A">
        <w:rPr>
          <w:rFonts w:ascii="Times New Roman" w:hAnsi="Times New Roman" w:cs="Times New Roman"/>
          <w:b/>
          <w:sz w:val="24"/>
          <w:szCs w:val="24"/>
        </w:rPr>
        <w:t>Suppleme</w:t>
      </w:r>
      <w:r w:rsidR="009D02A5" w:rsidRPr="0043471A">
        <w:rPr>
          <w:rFonts w:ascii="Times New Roman" w:hAnsi="Times New Roman" w:cs="Times New Roman"/>
          <w:b/>
          <w:sz w:val="24"/>
          <w:szCs w:val="24"/>
        </w:rPr>
        <w:t>n</w:t>
      </w:r>
      <w:r w:rsidRPr="0043471A">
        <w:rPr>
          <w:rFonts w:ascii="Times New Roman" w:hAnsi="Times New Roman" w:cs="Times New Roman"/>
          <w:b/>
          <w:sz w:val="24"/>
          <w:szCs w:val="24"/>
        </w:rPr>
        <w:t>ta</w:t>
      </w:r>
      <w:r w:rsidR="009D02A5" w:rsidRPr="0043471A">
        <w:rPr>
          <w:rFonts w:ascii="Times New Roman" w:hAnsi="Times New Roman" w:cs="Times New Roman"/>
          <w:b/>
          <w:sz w:val="24"/>
          <w:szCs w:val="24"/>
        </w:rPr>
        <w:t>r</w:t>
      </w:r>
      <w:r w:rsidRPr="0043471A">
        <w:rPr>
          <w:rFonts w:ascii="Times New Roman" w:hAnsi="Times New Roman" w:cs="Times New Roman"/>
          <w:b/>
          <w:sz w:val="24"/>
          <w:szCs w:val="24"/>
        </w:rPr>
        <w:t>y Table 3</w:t>
      </w:r>
      <w:bookmarkStart w:id="0" w:name="_GoBack"/>
      <w:bookmarkEnd w:id="0"/>
      <w:r w:rsidR="009D02A5" w:rsidRPr="0043471A">
        <w:rPr>
          <w:rFonts w:ascii="Times New Roman" w:hAnsi="Times New Roman" w:cs="Times New Roman"/>
          <w:sz w:val="24"/>
          <w:szCs w:val="24"/>
        </w:rPr>
        <w:t xml:space="preserve"> Detailed details for the assessment of bias risk and applicability risk in included studies using QUADAS-2.</w:t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1500"/>
        <w:gridCol w:w="2200"/>
        <w:gridCol w:w="976"/>
        <w:gridCol w:w="1109"/>
        <w:gridCol w:w="1140"/>
        <w:gridCol w:w="960"/>
        <w:gridCol w:w="960"/>
        <w:gridCol w:w="1380"/>
        <w:gridCol w:w="1120"/>
        <w:gridCol w:w="1480"/>
        <w:gridCol w:w="1080"/>
      </w:tblGrid>
      <w:tr w:rsidR="009D02A5" w:rsidRPr="0043471A" w14:paraId="169D4AC2" w14:textId="77777777" w:rsidTr="002E5073">
        <w:trPr>
          <w:trHeight w:val="312"/>
        </w:trPr>
        <w:tc>
          <w:tcPr>
            <w:tcW w:w="37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D867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luded studies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6D319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 et al</w:t>
            </w: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[26]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B135E71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briella et al</w:t>
            </w: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[25]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1AFBED" w14:textId="1BFCFF15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ang et al</w:t>
            </w: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[30]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3F9C1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Wei et al </w:t>
            </w: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[27]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534AB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 et al</w:t>
            </w: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[29]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66F33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ng et al</w:t>
            </w: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[24]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8DC53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n et al</w:t>
            </w: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[28]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D4DF2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hang et al</w:t>
            </w: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[22]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827A5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n et al</w:t>
            </w: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[23]</w:t>
            </w:r>
          </w:p>
        </w:tc>
      </w:tr>
      <w:tr w:rsidR="009D02A5" w:rsidRPr="0043471A" w14:paraId="4A6A6CC7" w14:textId="77777777" w:rsidTr="002E5073">
        <w:trPr>
          <w:trHeight w:val="312"/>
        </w:trPr>
        <w:tc>
          <w:tcPr>
            <w:tcW w:w="37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9A974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68ABA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4D543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6676B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A6C47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8DC06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DB251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E82A1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60C9F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ED0BA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D02A5" w:rsidRPr="0043471A" w14:paraId="07FD8FEC" w14:textId="77777777" w:rsidTr="002E5073">
        <w:trPr>
          <w:trHeight w:val="28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E13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ient selec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BDE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nic question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DBC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415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EE4A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97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F41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71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CB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BB76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75A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9D02A5" w:rsidRPr="0043471A" w14:paraId="4541B612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FFF1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84A9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nic question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258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A519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84C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9D55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88B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AF39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CFEA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EBF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75A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9D02A5" w:rsidRPr="0043471A" w14:paraId="5E140BAF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2B1CD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B01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nic question 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E33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5B9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B86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CC8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CB16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59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B4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814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8299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clear</w:t>
            </w:r>
          </w:p>
        </w:tc>
      </w:tr>
      <w:tr w:rsidR="009D02A5" w:rsidRPr="0043471A" w14:paraId="1298FFE4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12C30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11B1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sk lev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8E7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2D6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642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C0F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29BA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3A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38A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5F9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106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</w:tr>
      <w:tr w:rsidR="009D02A5" w:rsidRPr="0043471A" w14:paraId="68EE66CF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D7C96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472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cal applicab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9A0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F55A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412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7B1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BF2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4CA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593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8CD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EEE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</w:t>
            </w:r>
          </w:p>
        </w:tc>
      </w:tr>
      <w:tr w:rsidR="009D02A5" w:rsidRPr="0043471A" w14:paraId="4506B436" w14:textId="77777777" w:rsidTr="002E5073">
        <w:trPr>
          <w:trHeight w:val="28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0611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ex Tex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7F1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nic question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333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5099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6F9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3E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521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08C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C4F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D9B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cl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A66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9D02A5" w:rsidRPr="0043471A" w14:paraId="26CD87E7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44D3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17E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nic question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330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C1F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422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62FA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1EAA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0D6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808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F8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0BF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</w:tr>
      <w:tr w:rsidR="009D02A5" w:rsidRPr="0043471A" w14:paraId="40EBA002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70DA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1D0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sk lev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955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791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CBA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EED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0D9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69C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2B1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59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3CD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</w:tr>
      <w:tr w:rsidR="009D02A5" w:rsidRPr="0043471A" w14:paraId="0EA54892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4FA2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CAB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cal applicab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0E7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CCF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0DBA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64E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8F1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71F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1B26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70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F12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</w:t>
            </w:r>
          </w:p>
        </w:tc>
      </w:tr>
      <w:tr w:rsidR="009D02A5" w:rsidRPr="0043471A" w14:paraId="39F678B6" w14:textId="77777777" w:rsidTr="002E5073">
        <w:trPr>
          <w:trHeight w:val="28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DCAC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 standar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0D0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nic question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9BB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0B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2A9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36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4E7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B7A1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410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8375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F826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9D02A5" w:rsidRPr="0043471A" w14:paraId="6A9818E9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1ACB8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D71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nic question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D1A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3D0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BF3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64B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C83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646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AD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7005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3D5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9D02A5" w:rsidRPr="0043471A" w14:paraId="0BE5236D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93B6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8AA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sk lev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105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A8F5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8031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B2B1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071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E51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36A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18C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8286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</w:tr>
      <w:tr w:rsidR="009D02A5" w:rsidRPr="0043471A" w14:paraId="12263153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D0C8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6DB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cal applicab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A07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911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C86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52E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73EA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0B9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57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30E5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89CB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C</w:t>
            </w:r>
          </w:p>
        </w:tc>
      </w:tr>
      <w:tr w:rsidR="009D02A5" w:rsidRPr="0043471A" w14:paraId="6DA92407" w14:textId="77777777" w:rsidTr="002E5073">
        <w:trPr>
          <w:trHeight w:val="28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3F0B4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ow and trim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741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nic question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995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EE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881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0B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8EF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124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61A6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0E6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3006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9D02A5" w:rsidRPr="0043471A" w14:paraId="6A45743B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8162F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C371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nic question 2~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B2F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BE85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E50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5EC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1AF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103A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4CE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E68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994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9D02A5" w:rsidRPr="0043471A" w14:paraId="68A51A58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8F3FF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3B13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conic question 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60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892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6402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605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CB9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0FF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417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42EE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6FFD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9D02A5" w:rsidRPr="0043471A" w14:paraId="1B33597E" w14:textId="77777777" w:rsidTr="002E5073">
        <w:trPr>
          <w:trHeight w:val="28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08F37" w14:textId="77777777" w:rsidR="002E5073" w:rsidRPr="0043471A" w:rsidRDefault="002E5073" w:rsidP="001835D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30460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sk leve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B715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832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904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488F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7736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FD67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12764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1268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C28C" w14:textId="77777777" w:rsidR="002E5073" w:rsidRPr="0043471A" w:rsidRDefault="002E5073" w:rsidP="001835D2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347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R</w:t>
            </w:r>
          </w:p>
        </w:tc>
      </w:tr>
    </w:tbl>
    <w:p w14:paraId="5474DF6A" w14:textId="3D397E38" w:rsidR="002E5073" w:rsidRPr="0043471A" w:rsidRDefault="002E5073" w:rsidP="00183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471A">
        <w:rPr>
          <w:rFonts w:ascii="Times New Roman" w:hAnsi="Times New Roman" w:cs="Times New Roman"/>
          <w:sz w:val="24"/>
          <w:szCs w:val="24"/>
        </w:rPr>
        <w:t>LR: low risk; HR: high risk; UR: unclear risk; LC: low concern; HC: high concern; UC:unclear concern.</w:t>
      </w:r>
    </w:p>
    <w:sectPr w:rsidR="002E5073" w:rsidRPr="0043471A" w:rsidSect="002E50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962FA1" w14:textId="77777777" w:rsidR="00441E6F" w:rsidRDefault="00441E6F" w:rsidP="0054549B">
      <w:r>
        <w:separator/>
      </w:r>
    </w:p>
  </w:endnote>
  <w:endnote w:type="continuationSeparator" w:id="0">
    <w:p w14:paraId="7B6DED49" w14:textId="77777777" w:rsidR="00441E6F" w:rsidRDefault="00441E6F" w:rsidP="00545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258D1" w14:textId="77777777" w:rsidR="00441E6F" w:rsidRDefault="00441E6F" w:rsidP="0054549B">
      <w:r>
        <w:separator/>
      </w:r>
    </w:p>
  </w:footnote>
  <w:footnote w:type="continuationSeparator" w:id="0">
    <w:p w14:paraId="40D51151" w14:textId="77777777" w:rsidR="00441E6F" w:rsidRDefault="00441E6F" w:rsidP="00545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5E"/>
    <w:rsid w:val="001835D2"/>
    <w:rsid w:val="002E5073"/>
    <w:rsid w:val="0043471A"/>
    <w:rsid w:val="00441E6F"/>
    <w:rsid w:val="0054549B"/>
    <w:rsid w:val="009D02A5"/>
    <w:rsid w:val="00B063D5"/>
    <w:rsid w:val="00B4065E"/>
    <w:rsid w:val="00BC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E6955"/>
  <w15:chartTrackingRefBased/>
  <w15:docId w15:val="{5B8558EE-2E92-4AEB-A24F-D9F58A9BA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4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4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6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wang</dc:creator>
  <cp:keywords/>
  <dc:description/>
  <cp:lastModifiedBy>shiyu wang</cp:lastModifiedBy>
  <cp:revision>6</cp:revision>
  <dcterms:created xsi:type="dcterms:W3CDTF">2024-04-08T22:42:00Z</dcterms:created>
  <dcterms:modified xsi:type="dcterms:W3CDTF">2024-04-22T15:49:00Z</dcterms:modified>
</cp:coreProperties>
</file>